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2D5AF" w14:textId="77777777" w:rsidR="00FF1DA8" w:rsidRPr="00D8187C" w:rsidRDefault="00FF1DA8" w:rsidP="00FF1DA8">
      <w:pPr>
        <w:widowControl/>
        <w:jc w:val="left"/>
        <w:rPr>
          <w:rFonts w:ascii="Times New Roman" w:hAnsi="Times New Roman" w:cs="Times New Roman"/>
          <w:b/>
        </w:rPr>
      </w:pPr>
      <w:bookmarkStart w:id="0" w:name="_Hlk65230868"/>
      <w:r w:rsidRPr="00D8187C">
        <w:rPr>
          <w:rFonts w:ascii="Times New Roman" w:hAnsi="Times New Roman" w:cs="Times New Roman"/>
          <w:b/>
        </w:rPr>
        <w:t xml:space="preserve">Table S1. Summary of correlations of each food group between </w:t>
      </w:r>
      <w:r>
        <w:rPr>
          <w:rFonts w:ascii="Times New Roman" w:hAnsi="Times New Roman" w:cs="Times New Roman"/>
          <w:b/>
        </w:rPr>
        <w:t xml:space="preserve">the </w:t>
      </w:r>
      <w:r w:rsidRPr="00D8187C">
        <w:rPr>
          <w:rFonts w:ascii="Times New Roman" w:hAnsi="Times New Roman" w:cs="Times New Roman"/>
          <w:b/>
        </w:rPr>
        <w:t>24HDR and SFFQ assessm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90"/>
        <w:gridCol w:w="1890"/>
        <w:gridCol w:w="1890"/>
        <w:gridCol w:w="1890"/>
        <w:gridCol w:w="1890"/>
        <w:gridCol w:w="1890"/>
      </w:tblGrid>
      <w:tr w:rsidR="00FF1DA8" w:rsidRPr="00D8187C" w14:paraId="36784537" w14:textId="77777777" w:rsidTr="003573DC">
        <w:tc>
          <w:tcPr>
            <w:tcW w:w="2547" w:type="dxa"/>
            <w:vMerge w:val="restart"/>
            <w:tcBorders>
              <w:top w:val="single" w:sz="4" w:space="0" w:color="auto"/>
            </w:tcBorders>
            <w:vAlign w:val="center"/>
          </w:tcPr>
          <w:p w14:paraId="308C7923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SFFQ assessments</w:t>
            </w:r>
          </w:p>
        </w:tc>
        <w:tc>
          <w:tcPr>
            <w:tcW w:w="1134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FF009" w14:textId="77777777" w:rsidR="00FF1DA8" w:rsidRPr="00D8187C" w:rsidRDefault="00FF1DA8" w:rsidP="003573DC">
            <w:pPr>
              <w:jc w:val="center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24HDR assessments</w:t>
            </w:r>
          </w:p>
        </w:tc>
      </w:tr>
      <w:tr w:rsidR="00FF1DA8" w:rsidRPr="00D8187C" w14:paraId="23528FB4" w14:textId="77777777" w:rsidTr="003573DC">
        <w:tc>
          <w:tcPr>
            <w:tcW w:w="2547" w:type="dxa"/>
            <w:vMerge/>
            <w:tcBorders>
              <w:bottom w:val="single" w:sz="4" w:space="0" w:color="auto"/>
            </w:tcBorders>
            <w:vAlign w:val="center"/>
          </w:tcPr>
          <w:p w14:paraId="3F040E72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AFF7C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Total fruit and veget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80A3E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DD054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Veget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DFE41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Green leafy vegetable and colored veget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F85A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Cooking oi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76E63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Animal products</w:t>
            </w:r>
          </w:p>
        </w:tc>
      </w:tr>
      <w:tr w:rsidR="00FF1DA8" w:rsidRPr="00D8187C" w14:paraId="647C0C9E" w14:textId="77777777" w:rsidTr="003573DC">
        <w:tc>
          <w:tcPr>
            <w:tcW w:w="2547" w:type="dxa"/>
            <w:tcBorders>
              <w:top w:val="single" w:sz="4" w:space="0" w:color="auto"/>
            </w:tcBorders>
          </w:tcPr>
          <w:p w14:paraId="315FA7A9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Total fruit and vegetable</w:t>
            </w:r>
            <w:r>
              <w:rPr>
                <w:rFonts w:ascii="Times New Roman" w:hAnsi="Times New Roman" w:cs="Times New Roman"/>
              </w:rPr>
              <w:t>s</w:t>
            </w:r>
            <w:r w:rsidRPr="00D818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DAFCBDF" w14:textId="0076FA25" w:rsidR="00FF1DA8" w:rsidRPr="00D8187C" w:rsidRDefault="00850432" w:rsidP="00357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4</w:t>
            </w:r>
            <w:r w:rsidR="00FF1DA8" w:rsidRPr="00D8187C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1C2CFCCF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4EB6007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54CFA351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CB92BCC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6D214FE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</w:tr>
      <w:tr w:rsidR="00FF1DA8" w:rsidRPr="00D8187C" w14:paraId="67EBFD08" w14:textId="77777777" w:rsidTr="003573DC">
        <w:tc>
          <w:tcPr>
            <w:tcW w:w="2547" w:type="dxa"/>
          </w:tcPr>
          <w:p w14:paraId="05FCFA05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Fruit</w:t>
            </w:r>
          </w:p>
        </w:tc>
        <w:tc>
          <w:tcPr>
            <w:tcW w:w="1890" w:type="dxa"/>
            <w:vAlign w:val="center"/>
          </w:tcPr>
          <w:p w14:paraId="55104584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6C47BF87" w14:textId="66A25CAC" w:rsidR="00FF1DA8" w:rsidRPr="00D8187C" w:rsidRDefault="00850432" w:rsidP="00357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</w:t>
            </w:r>
            <w:r w:rsidR="00FF1DA8" w:rsidRPr="00D8187C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0" w:type="dxa"/>
            <w:vAlign w:val="center"/>
          </w:tcPr>
          <w:p w14:paraId="178B916F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60571EAC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0940940A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0D7BF829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</w:tr>
      <w:tr w:rsidR="00FF1DA8" w:rsidRPr="00D8187C" w14:paraId="0397CC02" w14:textId="77777777" w:rsidTr="003573DC">
        <w:tc>
          <w:tcPr>
            <w:tcW w:w="2547" w:type="dxa"/>
          </w:tcPr>
          <w:p w14:paraId="63570853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Veget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90" w:type="dxa"/>
            <w:vAlign w:val="center"/>
          </w:tcPr>
          <w:p w14:paraId="1CE751FD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714117B8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6937F29D" w14:textId="61122B85" w:rsidR="00FF1DA8" w:rsidRPr="00D8187C" w:rsidRDefault="00850432" w:rsidP="00357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  <w:r w:rsidR="00FF1DA8" w:rsidRPr="00D8187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vAlign w:val="center"/>
          </w:tcPr>
          <w:p w14:paraId="22636C25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5B388BA0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23515E35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</w:tr>
      <w:tr w:rsidR="00FF1DA8" w:rsidRPr="00D8187C" w14:paraId="192AABC7" w14:textId="77777777" w:rsidTr="003573DC">
        <w:tc>
          <w:tcPr>
            <w:tcW w:w="2547" w:type="dxa"/>
          </w:tcPr>
          <w:p w14:paraId="717A1767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Green leafy vegetable</w:t>
            </w:r>
            <w:r>
              <w:rPr>
                <w:rFonts w:ascii="Times New Roman" w:hAnsi="Times New Roman" w:cs="Times New Roman"/>
              </w:rPr>
              <w:t>s</w:t>
            </w:r>
            <w:r w:rsidRPr="00D8187C">
              <w:rPr>
                <w:rFonts w:ascii="Times New Roman" w:hAnsi="Times New Roman" w:cs="Times New Roman"/>
              </w:rPr>
              <w:t xml:space="preserve"> and colored veget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90" w:type="dxa"/>
            <w:vAlign w:val="center"/>
          </w:tcPr>
          <w:p w14:paraId="73E0D0D6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12B89CDA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4F661B74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1B381D31" w14:textId="644D1779" w:rsidR="00FF1DA8" w:rsidRPr="00D8187C" w:rsidRDefault="00850432" w:rsidP="00357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  <w:r w:rsidR="00FF1DA8" w:rsidRPr="00D8187C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0" w:type="dxa"/>
            <w:vAlign w:val="center"/>
          </w:tcPr>
          <w:p w14:paraId="52C4916E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5A0BFE61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</w:tr>
      <w:tr w:rsidR="00FF1DA8" w:rsidRPr="00D8187C" w14:paraId="618C4AB9" w14:textId="77777777" w:rsidTr="003573DC">
        <w:tc>
          <w:tcPr>
            <w:tcW w:w="2547" w:type="dxa"/>
          </w:tcPr>
          <w:p w14:paraId="150CB149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Cooking oil</w:t>
            </w:r>
          </w:p>
        </w:tc>
        <w:tc>
          <w:tcPr>
            <w:tcW w:w="1890" w:type="dxa"/>
            <w:vAlign w:val="center"/>
          </w:tcPr>
          <w:p w14:paraId="22F9F5A5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6A51704A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514DAD4F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2BFE9527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60ACD0C2" w14:textId="3018FD7E" w:rsidR="00FF1DA8" w:rsidRPr="00D8187C" w:rsidRDefault="00850432" w:rsidP="00357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7</w:t>
            </w:r>
            <w:r w:rsidR="00FF1DA8" w:rsidRPr="00D8187C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90" w:type="dxa"/>
            <w:vAlign w:val="center"/>
          </w:tcPr>
          <w:p w14:paraId="60D18947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</w:tr>
      <w:tr w:rsidR="00FF1DA8" w:rsidRPr="00D8187C" w14:paraId="2EFC4E79" w14:textId="77777777" w:rsidTr="003573DC">
        <w:tc>
          <w:tcPr>
            <w:tcW w:w="2547" w:type="dxa"/>
            <w:tcBorders>
              <w:bottom w:val="single" w:sz="4" w:space="0" w:color="auto"/>
            </w:tcBorders>
          </w:tcPr>
          <w:p w14:paraId="5E1B848E" w14:textId="77777777" w:rsidR="00FF1DA8" w:rsidRPr="00D8187C" w:rsidRDefault="00FF1DA8" w:rsidP="003573DC">
            <w:pPr>
              <w:jc w:val="left"/>
              <w:rPr>
                <w:rFonts w:ascii="Times New Roman" w:hAnsi="Times New Roman" w:cs="Times New Roman"/>
              </w:rPr>
            </w:pPr>
            <w:r w:rsidRPr="00D8187C">
              <w:rPr>
                <w:rFonts w:ascii="Times New Roman" w:hAnsi="Times New Roman" w:cs="Times New Roman"/>
              </w:rPr>
              <w:t>Animal product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60B92442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39B0EEAA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53C0BECE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464D6E1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B943ABF" w14:textId="77777777" w:rsidR="00FF1DA8" w:rsidRPr="00D8187C" w:rsidRDefault="00FF1DA8" w:rsidP="003573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09E9665" w14:textId="564CAC97" w:rsidR="00FF1DA8" w:rsidRPr="00D8187C" w:rsidRDefault="00850432" w:rsidP="003573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  <w:bookmarkStart w:id="1" w:name="_GoBack"/>
            <w:bookmarkEnd w:id="1"/>
            <w:r w:rsidR="00FF1DA8" w:rsidRPr="00D8187C">
              <w:rPr>
                <w:rFonts w:ascii="Times New Roman" w:hAnsi="Times New Roman" w:cs="Times New Roman"/>
              </w:rPr>
              <w:t xml:space="preserve"> *</w:t>
            </w:r>
          </w:p>
        </w:tc>
      </w:tr>
    </w:tbl>
    <w:p w14:paraId="205B5120" w14:textId="77777777" w:rsidR="00AD2E43" w:rsidRPr="00FF1DA8" w:rsidRDefault="00FF1DA8" w:rsidP="00FF1DA8">
      <w:pPr>
        <w:jc w:val="left"/>
        <w:rPr>
          <w:rFonts w:ascii="Times New Roman" w:hAnsi="Times New Roman" w:cs="Times New Roman"/>
        </w:rPr>
      </w:pPr>
      <w:r w:rsidRPr="00D8187C">
        <w:rPr>
          <w:rFonts w:ascii="Times New Roman" w:hAnsi="Times New Roman" w:cs="Times New Roman"/>
        </w:rPr>
        <w:t>* P &lt; 0.01</w:t>
      </w:r>
      <w:bookmarkEnd w:id="0"/>
    </w:p>
    <w:sectPr w:rsidR="00AD2E43" w:rsidRPr="00FF1DA8" w:rsidSect="003E18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EC7CDE" w14:textId="77777777" w:rsidR="007F79CC" w:rsidRDefault="007F79CC" w:rsidP="003E180F">
      <w:r>
        <w:separator/>
      </w:r>
    </w:p>
  </w:endnote>
  <w:endnote w:type="continuationSeparator" w:id="0">
    <w:p w14:paraId="6732ACC5" w14:textId="77777777" w:rsidR="007F79CC" w:rsidRDefault="007F79CC" w:rsidP="003E1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F4511E" w14:textId="77777777" w:rsidR="007F79CC" w:rsidRDefault="007F79CC" w:rsidP="003E180F">
      <w:r>
        <w:separator/>
      </w:r>
    </w:p>
  </w:footnote>
  <w:footnote w:type="continuationSeparator" w:id="0">
    <w:p w14:paraId="74F8B766" w14:textId="77777777" w:rsidR="007F79CC" w:rsidRDefault="007F79CC" w:rsidP="003E1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0MTE0NLc0NzIyMjFQ0lEKTi0uzszPAykwrgUAL5sBECwAAAA="/>
  </w:docVars>
  <w:rsids>
    <w:rsidRoot w:val="00FF1DA8"/>
    <w:rsid w:val="003E180F"/>
    <w:rsid w:val="007F79CC"/>
    <w:rsid w:val="00850432"/>
    <w:rsid w:val="00AD2E43"/>
    <w:rsid w:val="00FF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D6840"/>
  <w15:chartTrackingRefBased/>
  <w15:docId w15:val="{4C66F083-2252-4804-AA86-49B9E8D0B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1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1D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80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6D0D3-7D13-42E0-824A-732A7BB51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L</dc:creator>
  <cp:keywords/>
  <dc:description/>
  <cp:lastModifiedBy>Yang CL</cp:lastModifiedBy>
  <cp:revision>3</cp:revision>
  <dcterms:created xsi:type="dcterms:W3CDTF">2021-03-02T07:35:00Z</dcterms:created>
  <dcterms:modified xsi:type="dcterms:W3CDTF">2021-08-17T16:20:00Z</dcterms:modified>
</cp:coreProperties>
</file>